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ind w:left="-180" w:right="-90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7"/>
        <w:gridCol w:w="3508"/>
        <w:gridCol w:w="1710"/>
        <w:gridCol w:w="1795"/>
        <w:tblGridChange w:id="0">
          <w:tblGrid>
            <w:gridCol w:w="2337"/>
            <w:gridCol w:w="3508"/>
            <w:gridCol w:w="1710"/>
            <w:gridCol w:w="179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onomic Level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twork Topology Factor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dds Rati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ing Coefficient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4e-4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2e+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to Negative Edge Ratio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0e-3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terogeneity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4e-5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e+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ularity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0e-9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e-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Path Length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6e-4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3e-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ing Coefficient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3e-3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3e-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to Negative Edge Ratio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7e-10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terogeneity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9e-3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4e+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ularity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3.92e-5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2e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us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ing Coefficient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8e-3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6e-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us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to Negative Edge Ratio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0e-10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ing Coefficient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4e-10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0e+37</w:t>
            </w:r>
          </w:p>
        </w:tc>
      </w:tr>
    </w:tbl>
    <w:p w:rsidR="00000000" w:rsidDel="00000000" w:rsidP="00000000" w:rsidRDefault="00000000" w:rsidRPr="00000000" w14:paraId="00000036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. Summary of p-value and odds ratio valu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-value and odds ratio values for network topology factors used in proportional odds logistic regression (POLR) model. Models were as follows: (Order) Biomass Quantile ~ Positive to Negative Edge Ratio + Average Path Length + Modularity + Heterogeneity + Clustering Coefficient, (Family) Biomass Quantile ~ Positive to Negative Edge Ratio + Modularity + Heterogeneity + Clustering Coefficient, (Genus) Biomass Quantile ~ Positive to Negative Edge Ratio + Heterogeneity + Clustering Coefficient, and (Species) Biomass Quantile ~ Clustering Coefficient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